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  <w:tab w:val="left" w:pos="5220" w:leader="none"/>
          <w:tab w:val="left" w:pos="6120" w:leader="none"/>
          <w:tab w:val="left" w:pos="8640" w:leader="none"/>
        </w:tabs>
        <w:rPr/>
      </w:pPr>
      <w:r>
        <w:rPr>
          <w:b/>
          <w:u w:val="single"/>
        </w:rPr>
        <w:softHyphen/>
      </w:r>
      <w:r>
        <w:rPr>
          <w:b/>
        </w:rPr>
        <w:t xml:space="preserve">Table S2.  Putative identities of </w:t>
      </w:r>
      <w:r>
        <w:rPr>
          <w:b/>
          <w:i/>
        </w:rPr>
        <w:t xml:space="preserve">Ridgeia </w:t>
      </w:r>
      <w:r>
        <w:rPr>
          <w:b/>
        </w:rPr>
        <w:t>genes found in ESTs and used in quantitative RT-PCR</w:t>
      </w:r>
    </w:p>
    <w:p>
      <w:pPr>
        <w:pStyle w:val="Normal"/>
        <w:tabs>
          <w:tab w:val="clear" w:pos="720"/>
          <w:tab w:val="left" w:pos="252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2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70"/>
        <w:gridCol w:w="4320"/>
        <w:gridCol w:w="1080"/>
        <w:gridCol w:w="2790"/>
        <w:gridCol w:w="117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tative Identif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-valu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/General Fun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 cytoskele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11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liocidaris erythrogramm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46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1</w:t>
            </w:r>
            <w:r>
              <w:rPr>
                <w:color w:val="000000"/>
                <w:sz w:val="20"/>
                <w:szCs w:val="20"/>
              </w:rPr>
              <w:t>α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1-alpha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ttus norvegic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6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 1 (CAH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6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osophila melanoga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782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 (ca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7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ftia pachypti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397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P recogni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oll-like receptor 2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E-0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ricetulus grise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R1F8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phage mannose receptor 1-like prote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E-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5VSK2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GRP Rpi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oglycan recognition protein 3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3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uprymna scolop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956813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GRP Rpi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oglycan recognition protein SC3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E-1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achionus manjavac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J829250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GRP Rpi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oglycan recognition prote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8VCS0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GRP Rpi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oglycan recognition prote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88593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GRP Rpi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oglycan recognition protein-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2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313391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/defense/cell stress-related domai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MRA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2 macroglobulin receptor associated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E-2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0533</w:t>
            </w:r>
          </w:p>
        </w:tc>
      </w:tr>
      <w:tr>
        <w:trPr>
          <w:trHeight w:val="2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13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enorhabditis elega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27420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ve oxygen species modulator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E-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enopus laev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4V7T9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PI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tericidal permeability increas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E-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17213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olysaccharide-induced TNF-alp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1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8QGW7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I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phage migration inhibitory 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E-2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enopus tropical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9JSE7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MS PGothic"/>
                <w:color w:val="000000"/>
                <w:sz w:val="20"/>
                <w:szCs w:val="20"/>
              </w:rPr>
              <w:t>NFκBi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-kappa-B inhibitor (cactu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E-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03017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152" w:right="1152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7:31:00Z</dcterms:created>
  <dc:creator>University of Connecticut</dc:creator>
  <dc:description/>
  <cp:keywords/>
  <dc:language>en-US</dc:language>
  <cp:lastModifiedBy>Spencer Nyholm</cp:lastModifiedBy>
  <dcterms:modified xsi:type="dcterms:W3CDTF">2012-05-16T22:46:00Z</dcterms:modified>
  <cp:revision>3</cp:revision>
  <dc:subject/>
  <dc:title>¬Metazoan</dc:title>
</cp:coreProperties>
</file>